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6A983" w14:textId="2694581B" w:rsidR="00D97DD2" w:rsidRDefault="0036227F" w:rsidP="00D97D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 w:rsidRPr="00141E75">
        <w:rPr>
          <w:rFonts w:ascii="Times New Roman" w:hAnsi="Times New Roman" w:cs="Times New Roman"/>
          <w:sz w:val="24"/>
          <w:szCs w:val="24"/>
        </w:rPr>
        <w:t xml:space="preserve"> </w:t>
      </w:r>
      <w:r w:rsidRPr="00244A5C">
        <w:rPr>
          <w:rFonts w:ascii="Times New Roman" w:hAnsi="Times New Roman" w:cs="Times New Roman"/>
          <w:sz w:val="24"/>
          <w:szCs w:val="24"/>
        </w:rPr>
        <w:t>Summary of Broad Whitefish (Coregonus nasus) sampled in the Colville River, AK, USA.</w:t>
      </w:r>
      <w:r w:rsidRPr="00244A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4A5C">
        <w:rPr>
          <w:rFonts w:ascii="Times New Roman" w:hAnsi="Times New Roman" w:cs="Times New Roman"/>
          <w:sz w:val="24"/>
          <w:szCs w:val="24"/>
        </w:rPr>
        <w:t>Table displaying otoliths analyzed and attributes. All stable isotope values are expressed in er mil (‰) relative to international standard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awning condition was assessed 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gonadso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(GSI) for females or the presence of nuptial tubercles for males. </w:t>
      </w:r>
    </w:p>
    <w:p w14:paraId="51439D12" w14:textId="77777777" w:rsidR="00D97DD2" w:rsidRDefault="00D97DD2" w:rsidP="00D97D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Start w:id="0" w:name="_MON_1704031463"/>
    <w:bookmarkEnd w:id="0"/>
    <w:p w14:paraId="0CB9BAD8" w14:textId="6CE2353A" w:rsidR="0036227F" w:rsidRDefault="00A80358" w:rsidP="00D97D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329" w:dyaOrig="10818" w14:anchorId="78044D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1.2pt;height:568.2pt" o:ole="">
            <v:imagedata r:id="rId7" o:title="" cropright="-17526f"/>
          </v:shape>
          <o:OLEObject Type="Embed" ProgID="Excel.Sheet.12" ShapeID="_x0000_i1025" DrawAspect="Content" ObjectID="_1710575418" r:id="rId8"/>
        </w:object>
      </w:r>
    </w:p>
    <w:p w14:paraId="4C41AB23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Table (Continued) </w:t>
      </w:r>
    </w:p>
    <w:p w14:paraId="0E4F402D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5DA563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Start w:id="1" w:name="_MON_1674047562"/>
    <w:bookmarkEnd w:id="1"/>
    <w:p w14:paraId="509E92CB" w14:textId="3FD40BBC" w:rsidR="0036227F" w:rsidRDefault="00BC4369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1558E">
        <w:rPr>
          <w:rFonts w:ascii="Times New Roman" w:hAnsi="Times New Roman" w:cs="Times New Roman"/>
          <w:b/>
          <w:bCs/>
          <w:noProof/>
          <w:sz w:val="24"/>
          <w:szCs w:val="24"/>
        </w:rPr>
        <w:object w:dxaOrig="9055" w:dyaOrig="5681" w14:anchorId="581B68F3">
          <v:shape id="_x0000_i1026" type="#_x0000_t75" alt="" style="width:402pt;height:4in" o:ole="">
            <v:imagedata r:id="rId9" o:title=""/>
          </v:shape>
          <o:OLEObject Type="Embed" ProgID="Excel.Sheet.12" ShapeID="_x0000_i1026" DrawAspect="Content" ObjectID="_1710575419" r:id="rId10"/>
        </w:object>
      </w:r>
    </w:p>
    <w:p w14:paraId="6E7248B0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B8B10" w14:textId="77777777" w:rsidR="0036227F" w:rsidRDefault="0036227F" w:rsidP="009A0B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spawning condition; Prespawn = females with gonadosomatic index values ≥ 3 or males with nuptial tubercles present, mature = females with gonadosomatic index value &lt; 3, NA = male individuals without nuptial tubercles present. Life history type; type 1 = </w:t>
      </w:r>
      <w:r w:rsidRPr="00116596">
        <w:rPr>
          <w:rFonts w:ascii="Times New Roman" w:hAnsi="Times New Roman" w:cs="Times New Roman"/>
          <w:sz w:val="24"/>
          <w:szCs w:val="24"/>
        </w:rPr>
        <w:t>early marine anadromous</w:t>
      </w:r>
      <w:r>
        <w:rPr>
          <w:rFonts w:ascii="Times New Roman" w:hAnsi="Times New Roman" w:cs="Times New Roman"/>
          <w:sz w:val="24"/>
          <w:szCs w:val="24"/>
        </w:rPr>
        <w:t xml:space="preserve">, type 2 = </w:t>
      </w:r>
      <w:r w:rsidRPr="00116596">
        <w:rPr>
          <w:rFonts w:ascii="Times New Roman" w:hAnsi="Times New Roman" w:cs="Times New Roman"/>
          <w:sz w:val="24"/>
          <w:szCs w:val="24"/>
        </w:rPr>
        <w:t>late freshwater anadromous</w:t>
      </w:r>
      <w:r>
        <w:rPr>
          <w:rFonts w:ascii="Times New Roman" w:hAnsi="Times New Roman" w:cs="Times New Roman"/>
          <w:sz w:val="24"/>
          <w:szCs w:val="24"/>
        </w:rPr>
        <w:t xml:space="preserve">, type 3 = </w:t>
      </w:r>
      <w:r w:rsidRPr="00116596">
        <w:rPr>
          <w:rFonts w:ascii="Times New Roman" w:hAnsi="Times New Roman" w:cs="Times New Roman"/>
          <w:sz w:val="24"/>
          <w:szCs w:val="24"/>
        </w:rPr>
        <w:t>late transitional anadromous</w:t>
      </w:r>
      <w:r>
        <w:rPr>
          <w:rFonts w:ascii="Times New Roman" w:hAnsi="Times New Roman" w:cs="Times New Roman"/>
          <w:sz w:val="24"/>
          <w:szCs w:val="24"/>
        </w:rPr>
        <w:t xml:space="preserve">, type 4 = </w:t>
      </w:r>
      <w:r w:rsidRPr="00116596">
        <w:rPr>
          <w:rFonts w:ascii="Times New Roman" w:hAnsi="Times New Roman" w:cs="Times New Roman"/>
          <w:sz w:val="24"/>
          <w:szCs w:val="24"/>
        </w:rPr>
        <w:t>semi-anadromous</w:t>
      </w:r>
      <w:r>
        <w:rPr>
          <w:rFonts w:ascii="Times New Roman" w:hAnsi="Times New Roman" w:cs="Times New Roman"/>
          <w:sz w:val="24"/>
          <w:szCs w:val="24"/>
        </w:rPr>
        <w:t xml:space="preserve">, type 5 = </w:t>
      </w:r>
      <w:r w:rsidRPr="00116596">
        <w:rPr>
          <w:rFonts w:ascii="Times New Roman" w:hAnsi="Times New Roman" w:cs="Times New Roman"/>
          <w:sz w:val="24"/>
          <w:szCs w:val="24"/>
        </w:rPr>
        <w:t>freshwater estuarine nonanadromous</w:t>
      </w:r>
      <w:r>
        <w:rPr>
          <w:rFonts w:ascii="Times New Roman" w:hAnsi="Times New Roman" w:cs="Times New Roman"/>
          <w:sz w:val="24"/>
          <w:szCs w:val="24"/>
        </w:rPr>
        <w:t xml:space="preserve">, and type 6 = </w:t>
      </w:r>
      <w:r w:rsidRPr="00116596">
        <w:rPr>
          <w:rFonts w:ascii="Times New Roman" w:hAnsi="Times New Roman" w:cs="Times New Roman"/>
          <w:sz w:val="24"/>
          <w:szCs w:val="24"/>
        </w:rPr>
        <w:t>nonanadromo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F2B9DC" w14:textId="77777777" w:rsidR="0036227F" w:rsidRPr="000E3428" w:rsidRDefault="0036227F" w:rsidP="003622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D0E69E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2C0FFF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6E5FE3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14E6D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0A5F9A" w14:textId="77777777" w:rsidR="0036227F" w:rsidRDefault="0036227F" w:rsidP="003622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362757" w14:textId="77777777" w:rsidR="00BF6542" w:rsidRPr="0036227F" w:rsidRDefault="00BF6542" w:rsidP="0036227F"/>
    <w:sectPr w:rsidR="00BF6542" w:rsidRPr="0036227F" w:rsidSect="004A276F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27E05" w14:textId="77777777" w:rsidR="0083728F" w:rsidRDefault="0083728F">
      <w:pPr>
        <w:spacing w:after="0" w:line="240" w:lineRule="auto"/>
      </w:pPr>
      <w:r>
        <w:separator/>
      </w:r>
    </w:p>
  </w:endnote>
  <w:endnote w:type="continuationSeparator" w:id="0">
    <w:p w14:paraId="273549B9" w14:textId="77777777" w:rsidR="0083728F" w:rsidRDefault="00837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0268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AA5E90" w14:textId="77777777" w:rsidR="00D1194B" w:rsidRDefault="00BF65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40FA834B" w14:textId="77777777" w:rsidR="00D1194B" w:rsidRDefault="008372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44CB3" w14:textId="77777777" w:rsidR="0083728F" w:rsidRDefault="0083728F">
      <w:pPr>
        <w:spacing w:after="0" w:line="240" w:lineRule="auto"/>
      </w:pPr>
      <w:r>
        <w:separator/>
      </w:r>
    </w:p>
  </w:footnote>
  <w:footnote w:type="continuationSeparator" w:id="0">
    <w:p w14:paraId="16117A72" w14:textId="77777777" w:rsidR="0083728F" w:rsidRDefault="00837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wNDA3MzEzMTAwMTdU0lEKTi0uzszPAykwrQUAt0oSiCwAAAA="/>
  </w:docVars>
  <w:rsids>
    <w:rsidRoot w:val="00BF6542"/>
    <w:rsid w:val="00014966"/>
    <w:rsid w:val="00022CDE"/>
    <w:rsid w:val="00025D78"/>
    <w:rsid w:val="000E3428"/>
    <w:rsid w:val="00132A72"/>
    <w:rsid w:val="00174B0E"/>
    <w:rsid w:val="001B5EA4"/>
    <w:rsid w:val="001E560E"/>
    <w:rsid w:val="00261846"/>
    <w:rsid w:val="00282DAA"/>
    <w:rsid w:val="002D0A16"/>
    <w:rsid w:val="002F2A00"/>
    <w:rsid w:val="00344AF6"/>
    <w:rsid w:val="0036227F"/>
    <w:rsid w:val="00455EFF"/>
    <w:rsid w:val="004A5680"/>
    <w:rsid w:val="004D6387"/>
    <w:rsid w:val="0051660F"/>
    <w:rsid w:val="00632F92"/>
    <w:rsid w:val="00697EF3"/>
    <w:rsid w:val="00733CD8"/>
    <w:rsid w:val="0083728F"/>
    <w:rsid w:val="0084246A"/>
    <w:rsid w:val="00971E8D"/>
    <w:rsid w:val="009A0B3B"/>
    <w:rsid w:val="00A032F7"/>
    <w:rsid w:val="00A80358"/>
    <w:rsid w:val="00B0689B"/>
    <w:rsid w:val="00BC4369"/>
    <w:rsid w:val="00BF6542"/>
    <w:rsid w:val="00C20777"/>
    <w:rsid w:val="00D26F49"/>
    <w:rsid w:val="00D308CA"/>
    <w:rsid w:val="00D522AD"/>
    <w:rsid w:val="00D97DD2"/>
    <w:rsid w:val="00DA259B"/>
    <w:rsid w:val="00E5774D"/>
    <w:rsid w:val="00E73DEA"/>
    <w:rsid w:val="00EB57CD"/>
    <w:rsid w:val="00EF7A3D"/>
    <w:rsid w:val="00F9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A779"/>
  <w15:chartTrackingRefBased/>
  <w15:docId w15:val="{A557B4F5-C318-4A67-856A-934451A4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542"/>
  </w:style>
  <w:style w:type="paragraph" w:styleId="Footer">
    <w:name w:val="footer"/>
    <w:basedOn w:val="Normal"/>
    <w:link w:val="FooterChar"/>
    <w:uiPriority w:val="99"/>
    <w:unhideWhenUsed/>
    <w:rsid w:val="00BF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542"/>
  </w:style>
  <w:style w:type="character" w:styleId="LineNumber">
    <w:name w:val="line number"/>
    <w:basedOn w:val="DefaultParagraphFont"/>
    <w:uiPriority w:val="99"/>
    <w:semiHidden/>
    <w:unhideWhenUsed/>
    <w:rsid w:val="00BF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1F5DB-0BA3-427C-8EA3-CA9AC13ED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ppi</dc:creator>
  <cp:keywords/>
  <dc:description/>
  <cp:lastModifiedBy>Jason Leppi</cp:lastModifiedBy>
  <cp:revision>2</cp:revision>
  <dcterms:created xsi:type="dcterms:W3CDTF">2022-04-04T19:03:00Z</dcterms:created>
  <dcterms:modified xsi:type="dcterms:W3CDTF">2022-04-04T19:03:00Z</dcterms:modified>
</cp:coreProperties>
</file>